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ext S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ppendix 2: Components of the Mignini checklis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raming the question: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Question specified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Narrow focus of the question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Explicit testable hypothesi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iterature search: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Search description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Use of multiple databases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Use of reference list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Search without language restriction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Assessment for risk of missing studi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ethods of reviews: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Study quality assessment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Tabulation of findings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Assessment for heterogeneity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Meta-analysi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0:12:00Z</dcterms:created>
  <dc:creator>mmacleo2</dc:creator>
  <dc:description/>
  <cp:keywords/>
  <dc:language>en-US</dc:language>
  <cp:lastModifiedBy>mmacleo2</cp:lastModifiedBy>
  <dcterms:modified xsi:type="dcterms:W3CDTF">2010-02-11T10:20:00Z</dcterms:modified>
  <cp:revision>1</cp:revision>
  <dc:subject/>
  <dc:title>Text S2</dc:title>
</cp:coreProperties>
</file>